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4A4" w:rsidRPr="00D43C70" w:rsidRDefault="009E1612" w:rsidP="009E1612">
      <w:pPr>
        <w:tabs>
          <w:tab w:val="left" w:pos="3288"/>
        </w:tabs>
        <w:spacing w:beforeLines="0" w:before="0" w:line="300" w:lineRule="auto"/>
        <w:rPr>
          <w:rFonts w:ascii="Arial" w:hAnsi="Arial" w:cs="Arial"/>
          <w:b/>
          <w:bCs/>
          <w:iCs/>
          <w:color w:val="000000" w:themeColor="text1"/>
          <w:kern w:val="32"/>
          <w:sz w:val="20"/>
          <w:szCs w:val="20"/>
        </w:rPr>
      </w:pPr>
      <w:r w:rsidRPr="0025006E">
        <w:rPr>
          <w:rFonts w:ascii="Times New Roman" w:hAnsi="Times New Roman" w:cs="Times New Roman"/>
          <w:bCs/>
          <w:iCs/>
          <w:color w:val="000000" w:themeColor="text1"/>
          <w:kern w:val="32"/>
          <w:sz w:val="20"/>
          <w:szCs w:val="20"/>
        </w:rPr>
        <w:t xml:space="preserve">    </w:t>
      </w:r>
      <w:r w:rsidR="008D065A" w:rsidRPr="00D43C70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 xml:space="preserve">Table </w:t>
      </w:r>
      <w:r w:rsidR="009C265D" w:rsidRPr="00D43C70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>S</w:t>
      </w:r>
      <w:r w:rsidR="008D065A" w:rsidRPr="00D43C70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>1</w:t>
      </w:r>
      <w:r w:rsidR="00CA54A4" w:rsidRPr="00D43C70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 xml:space="preserve">. </w:t>
      </w:r>
      <w:r w:rsidR="009C265D" w:rsidRPr="00D43C70">
        <w:rPr>
          <w:rFonts w:ascii="Arial" w:hAnsi="Arial" w:cs="Arial"/>
          <w:b/>
          <w:bCs/>
          <w:iCs/>
          <w:kern w:val="32"/>
          <w:sz w:val="24"/>
          <w:szCs w:val="20"/>
        </w:rPr>
        <w:t>Gene-specific primer</w:t>
      </w:r>
      <w:bookmarkStart w:id="0" w:name="_GoBack"/>
      <w:bookmarkEnd w:id="0"/>
      <w:r w:rsidR="009C265D" w:rsidRPr="00D43C70">
        <w:rPr>
          <w:rFonts w:ascii="Arial" w:hAnsi="Arial" w:cs="Arial"/>
          <w:b/>
          <w:bCs/>
          <w:iCs/>
          <w:kern w:val="32"/>
          <w:sz w:val="24"/>
          <w:szCs w:val="20"/>
        </w:rPr>
        <w:t xml:space="preserve">s </w:t>
      </w:r>
      <w:r w:rsidR="009C265D" w:rsidRPr="00D43C70">
        <w:rPr>
          <w:rFonts w:ascii="Arial" w:hAnsi="Arial" w:cs="Arial"/>
          <w:b/>
          <w:color w:val="000000"/>
          <w:sz w:val="24"/>
          <w:szCs w:val="20"/>
        </w:rPr>
        <w:t>used in this study</w:t>
      </w:r>
      <w:r w:rsidR="0025006E" w:rsidRPr="00D43C70">
        <w:rPr>
          <w:rFonts w:ascii="Arial" w:hAnsi="Arial" w:cs="Arial"/>
          <w:b/>
          <w:color w:val="000000"/>
          <w:sz w:val="24"/>
          <w:szCs w:val="20"/>
        </w:rPr>
        <w:t>.</w:t>
      </w:r>
    </w:p>
    <w:tbl>
      <w:tblPr>
        <w:tblW w:w="7427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5302"/>
        <w:gridCol w:w="140"/>
      </w:tblGrid>
      <w:tr w:rsidR="00787398" w:rsidRPr="00D43C70" w:rsidTr="005A2B1A">
        <w:trPr>
          <w:gridAfter w:val="1"/>
          <w:wAfter w:w="140" w:type="dxa"/>
          <w:trHeight w:val="57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787398" w:rsidP="00F21F8C">
            <w:pPr>
              <w:tabs>
                <w:tab w:val="left" w:pos="3288"/>
              </w:tabs>
              <w:spacing w:beforeLines="0" w:before="0"/>
              <w:ind w:firstLineChars="49" w:firstLine="9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530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787398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Primer sequence (5’-3’)</w:t>
            </w:r>
          </w:p>
        </w:tc>
      </w:tr>
      <w:tr w:rsidR="00787398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5730E0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4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787398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5730E0" w:rsidRPr="00D43C70">
              <w:rPr>
                <w:rFonts w:ascii="Arial" w:hAnsi="Arial" w:cs="Arial"/>
                <w:sz w:val="20"/>
                <w:szCs w:val="20"/>
              </w:rPr>
              <w:t>GCTCTTTATGGTGGTTCGGTT</w:t>
            </w:r>
          </w:p>
        </w:tc>
      </w:tr>
      <w:tr w:rsidR="00787398" w:rsidRPr="0025006E" w:rsidTr="005A2B1A">
        <w:trPr>
          <w:trHeight w:val="1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787398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570EE0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Reverse:</w:t>
            </w:r>
            <w:r w:rsidR="00E460BA" w:rsidRPr="00D43C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30E0" w:rsidRPr="00D43C70">
              <w:rPr>
                <w:rFonts w:ascii="Arial" w:hAnsi="Arial" w:cs="Arial"/>
                <w:sz w:val="20"/>
                <w:szCs w:val="20"/>
              </w:rPr>
              <w:t>TCGGGGGAGATAGTTGTTGTT</w:t>
            </w:r>
          </w:p>
        </w:tc>
      </w:tr>
      <w:tr w:rsidR="00787398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4D84" w:rsidRPr="00D43C70" w:rsidRDefault="005730E0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6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787398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5730E0" w:rsidRPr="00D43C70">
              <w:rPr>
                <w:rFonts w:ascii="Arial" w:hAnsi="Arial" w:cs="Arial"/>
                <w:sz w:val="20"/>
                <w:szCs w:val="20"/>
              </w:rPr>
              <w:t>CGCCGCTACGACCAATACA</w:t>
            </w:r>
          </w:p>
        </w:tc>
      </w:tr>
      <w:tr w:rsidR="00787398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787398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D43C70" w:rsidRDefault="00787398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5730E0" w:rsidRPr="00D43C70">
              <w:rPr>
                <w:rFonts w:ascii="Arial" w:hAnsi="Arial" w:cs="Arial"/>
                <w:sz w:val="20"/>
                <w:szCs w:val="20"/>
              </w:rPr>
              <w:t>GCTCCTCGGGACGGAAAAC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5730E0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7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5730E0" w:rsidRPr="00D43C70">
              <w:rPr>
                <w:rFonts w:ascii="Arial" w:hAnsi="Arial" w:cs="Arial"/>
                <w:sz w:val="20"/>
                <w:szCs w:val="20"/>
              </w:rPr>
              <w:t>ACCCCAACAAAAAACTCAGCA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5730E0" w:rsidRPr="00D43C70">
              <w:rPr>
                <w:rFonts w:ascii="Arial" w:hAnsi="Arial" w:cs="Arial"/>
                <w:sz w:val="20"/>
                <w:szCs w:val="20"/>
              </w:rPr>
              <w:t>CGATCTCGTACACCCCACC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820DB3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8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ACTATCCAAACAACAACACCCTT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ATCAACACCTTCTGCCCCG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820DB3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9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ATTACTATACCAACAACAACACCCTT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AACTTGCGAACCTGACATCC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820DB3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11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AAAATCGGAGTCTACTACGACCG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CAAAAGTTATGAAAGCAGGGC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820DB3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12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GCTGGCGTTGAACGAGAGG</w:t>
            </w:r>
          </w:p>
        </w:tc>
      </w:tr>
      <w:tr w:rsidR="00237177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D43C70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820DB3" w:rsidRPr="00D43C70">
              <w:rPr>
                <w:rFonts w:ascii="Arial" w:hAnsi="Arial" w:cs="Arial"/>
                <w:sz w:val="20"/>
                <w:szCs w:val="20"/>
              </w:rPr>
              <w:t>CGCAGACGATAGTGACAGAGATG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29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Forward: TCCGCCAATACACAAAGAGC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Reverse: GAAGTCACCAAGCCTAAACCTAA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44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Forward: CCGATAACCCTAACGACAAGA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Reverse: CTAACGGTCAACGGCACTCT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45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Forward: TCACTGCCAGAAACCCCAA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Reverse: GGCTGCTTCACCCTCAAAT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47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Forward: CAGTGGTAGTTGTAGGCATTGTAGT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Reverse: GATGGTGAGTTGGGTTTGGA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3C70">
              <w:rPr>
                <w:rFonts w:ascii="Arial" w:hAnsi="Arial" w:cs="Arial"/>
                <w:i/>
                <w:sz w:val="20"/>
                <w:szCs w:val="20"/>
              </w:rPr>
              <w:t>GsNHL51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Forward: CGAAAACCTCCTACCACCG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Reverse: GAGCCAGAACACGAACCCG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E80EB1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3C70">
              <w:rPr>
                <w:rFonts w:ascii="Arial" w:hAnsi="Arial" w:cs="Arial"/>
                <w:i/>
                <w:sz w:val="20"/>
                <w:szCs w:val="20"/>
              </w:rPr>
              <w:t>Gs</w:t>
            </w:r>
            <w:r w:rsidR="008E440A" w:rsidRPr="00D43C70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Forward: GACTGGTATGGCATTCCGTGT</w:t>
            </w:r>
          </w:p>
        </w:tc>
      </w:tr>
      <w:tr w:rsidR="008E440A" w:rsidRPr="0025006E" w:rsidTr="005A2B1A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440A" w:rsidRPr="00D43C70" w:rsidRDefault="008E440A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3C70">
              <w:rPr>
                <w:rFonts w:ascii="Arial" w:hAnsi="Arial" w:cs="Arial"/>
                <w:sz w:val="20"/>
                <w:szCs w:val="20"/>
              </w:rPr>
              <w:t>Reverse: GCCCTCTGATTCCTCCTTGA</w:t>
            </w:r>
          </w:p>
        </w:tc>
      </w:tr>
    </w:tbl>
    <w:p w:rsidR="008B0A43" w:rsidRPr="0025006E" w:rsidRDefault="008B0A43" w:rsidP="005A2B1A">
      <w:pPr>
        <w:spacing w:beforeLines="0" w:before="0"/>
        <w:rPr>
          <w:rFonts w:ascii="Times New Roman" w:hAnsi="Times New Roman" w:cs="Times New Roman"/>
          <w:sz w:val="20"/>
          <w:szCs w:val="20"/>
        </w:rPr>
      </w:pPr>
    </w:p>
    <w:sectPr w:rsidR="008B0A43" w:rsidRPr="002500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37B7" w:rsidRDefault="003437B7" w:rsidP="00F21F8C">
      <w:pPr>
        <w:spacing w:before="120"/>
      </w:pPr>
      <w:r>
        <w:separator/>
      </w:r>
    </w:p>
  </w:endnote>
  <w:endnote w:type="continuationSeparator" w:id="0">
    <w:p w:rsidR="003437B7" w:rsidRDefault="003437B7" w:rsidP="00F21F8C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37B7" w:rsidRDefault="003437B7" w:rsidP="00F21F8C">
      <w:pPr>
        <w:spacing w:before="120"/>
      </w:pPr>
      <w:r>
        <w:separator/>
      </w:r>
    </w:p>
  </w:footnote>
  <w:footnote w:type="continuationSeparator" w:id="0">
    <w:p w:rsidR="003437B7" w:rsidRDefault="003437B7" w:rsidP="00F21F8C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820"/>
    <w:rsid w:val="00023820"/>
    <w:rsid w:val="00074B8F"/>
    <w:rsid w:val="00124CD5"/>
    <w:rsid w:val="00174D84"/>
    <w:rsid w:val="00195D26"/>
    <w:rsid w:val="00237177"/>
    <w:rsid w:val="0025006E"/>
    <w:rsid w:val="002724A6"/>
    <w:rsid w:val="00285F24"/>
    <w:rsid w:val="002A3311"/>
    <w:rsid w:val="002A77C4"/>
    <w:rsid w:val="002B4545"/>
    <w:rsid w:val="002B637B"/>
    <w:rsid w:val="00326BA6"/>
    <w:rsid w:val="003437B7"/>
    <w:rsid w:val="003B36B3"/>
    <w:rsid w:val="0049039D"/>
    <w:rsid w:val="00516536"/>
    <w:rsid w:val="005278CC"/>
    <w:rsid w:val="00570EE0"/>
    <w:rsid w:val="005730E0"/>
    <w:rsid w:val="005A2B1A"/>
    <w:rsid w:val="005D2BAE"/>
    <w:rsid w:val="005F3CA0"/>
    <w:rsid w:val="006253E6"/>
    <w:rsid w:val="00646B2B"/>
    <w:rsid w:val="00677964"/>
    <w:rsid w:val="006A002F"/>
    <w:rsid w:val="006D4843"/>
    <w:rsid w:val="006F233C"/>
    <w:rsid w:val="006F4854"/>
    <w:rsid w:val="00727836"/>
    <w:rsid w:val="00775072"/>
    <w:rsid w:val="00785A59"/>
    <w:rsid w:val="00787398"/>
    <w:rsid w:val="007B2E07"/>
    <w:rsid w:val="007C48CD"/>
    <w:rsid w:val="007E6CFF"/>
    <w:rsid w:val="00820DB3"/>
    <w:rsid w:val="008673B3"/>
    <w:rsid w:val="008A2E33"/>
    <w:rsid w:val="008B0A43"/>
    <w:rsid w:val="008D065A"/>
    <w:rsid w:val="008D78FC"/>
    <w:rsid w:val="008E31ED"/>
    <w:rsid w:val="008E440A"/>
    <w:rsid w:val="008F4D36"/>
    <w:rsid w:val="00923C5B"/>
    <w:rsid w:val="00924F9D"/>
    <w:rsid w:val="00933935"/>
    <w:rsid w:val="009522F3"/>
    <w:rsid w:val="00954230"/>
    <w:rsid w:val="009C265D"/>
    <w:rsid w:val="009E1612"/>
    <w:rsid w:val="00A11BEA"/>
    <w:rsid w:val="00A213C6"/>
    <w:rsid w:val="00AB03DB"/>
    <w:rsid w:val="00AC07D8"/>
    <w:rsid w:val="00B21B0A"/>
    <w:rsid w:val="00B31A4F"/>
    <w:rsid w:val="00B57AFC"/>
    <w:rsid w:val="00BC260B"/>
    <w:rsid w:val="00BC5AB2"/>
    <w:rsid w:val="00C53922"/>
    <w:rsid w:val="00C847FD"/>
    <w:rsid w:val="00CA54A4"/>
    <w:rsid w:val="00D43B63"/>
    <w:rsid w:val="00D43C70"/>
    <w:rsid w:val="00D506DB"/>
    <w:rsid w:val="00D65A13"/>
    <w:rsid w:val="00DA60D8"/>
    <w:rsid w:val="00E05C1F"/>
    <w:rsid w:val="00E460BA"/>
    <w:rsid w:val="00E80EB1"/>
    <w:rsid w:val="00EA02D6"/>
    <w:rsid w:val="00EE506D"/>
    <w:rsid w:val="00F21F8C"/>
    <w:rsid w:val="00F409BF"/>
    <w:rsid w:val="00F5139B"/>
    <w:rsid w:val="00F86932"/>
    <w:rsid w:val="00FF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A41575-D746-420B-BD8F-703E2AFF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4A4"/>
    <w:pPr>
      <w:spacing w:beforeLines="50" w:before="5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F8C"/>
    <w:pPr>
      <w:tabs>
        <w:tab w:val="center" w:pos="4320"/>
        <w:tab w:val="right" w:pos="8640"/>
      </w:tabs>
      <w:spacing w:before="0"/>
    </w:pPr>
  </w:style>
  <w:style w:type="character" w:customStyle="1" w:styleId="Char">
    <w:name w:val="页眉 Char"/>
    <w:basedOn w:val="a0"/>
    <w:link w:val="a3"/>
    <w:uiPriority w:val="99"/>
    <w:rsid w:val="00F21F8C"/>
  </w:style>
  <w:style w:type="paragraph" w:styleId="a4">
    <w:name w:val="footer"/>
    <w:basedOn w:val="a"/>
    <w:link w:val="Char0"/>
    <w:uiPriority w:val="99"/>
    <w:unhideWhenUsed/>
    <w:rsid w:val="00F21F8C"/>
    <w:pPr>
      <w:tabs>
        <w:tab w:val="center" w:pos="4320"/>
        <w:tab w:val="right" w:pos="8640"/>
      </w:tabs>
      <w:spacing w:before="0"/>
    </w:pPr>
  </w:style>
  <w:style w:type="character" w:customStyle="1" w:styleId="Char0">
    <w:name w:val="页脚 Char"/>
    <w:basedOn w:val="a0"/>
    <w:link w:val="a4"/>
    <w:uiPriority w:val="99"/>
    <w:rsid w:val="00F2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1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391A2-17C7-4237-8BBD-FCB6EBF2D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f</dc:creator>
  <cp:keywords/>
  <dc:description/>
  <cp:lastModifiedBy>makf</cp:lastModifiedBy>
  <cp:revision>80</cp:revision>
  <dcterms:created xsi:type="dcterms:W3CDTF">2016-02-26T11:02:00Z</dcterms:created>
  <dcterms:modified xsi:type="dcterms:W3CDTF">2022-07-07T08:49:00Z</dcterms:modified>
</cp:coreProperties>
</file>